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482C" w14:textId="313E102D" w:rsidR="000451A4" w:rsidRPr="00FC4AB4" w:rsidRDefault="00BE115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xtended Data </w:t>
      </w:r>
      <w:r w:rsidR="00C70321">
        <w:rPr>
          <w:rFonts w:ascii="Arial" w:hAnsi="Arial" w:cs="Arial"/>
          <w:b/>
          <w:bCs/>
          <w:sz w:val="24"/>
          <w:szCs w:val="24"/>
        </w:rPr>
        <w:t>5</w:t>
      </w:r>
      <w:r w:rsidR="000451A4" w:rsidRPr="00FC4AB4">
        <w:rPr>
          <w:rFonts w:ascii="Arial" w:hAnsi="Arial" w:cs="Arial"/>
          <w:b/>
          <w:bCs/>
          <w:sz w:val="24"/>
          <w:szCs w:val="24"/>
        </w:rPr>
        <w:t>. Bacterial strains</w:t>
      </w:r>
    </w:p>
    <w:tbl>
      <w:tblPr>
        <w:tblStyle w:val="Tabladelista4"/>
        <w:tblW w:w="8926" w:type="dxa"/>
        <w:tblLook w:val="04A0" w:firstRow="1" w:lastRow="0" w:firstColumn="1" w:lastColumn="0" w:noHBand="0" w:noVBand="1"/>
      </w:tblPr>
      <w:tblGrid>
        <w:gridCol w:w="1271"/>
        <w:gridCol w:w="3644"/>
        <w:gridCol w:w="1418"/>
        <w:gridCol w:w="466"/>
        <w:gridCol w:w="2127"/>
      </w:tblGrid>
      <w:tr w:rsidR="00A83800" w14:paraId="36642438" w14:textId="77777777" w:rsidTr="00A25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1C607D68" w14:textId="23288722" w:rsidR="00A83800" w:rsidRPr="00A83800" w:rsidRDefault="00A83800">
            <w:pPr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Bacterial species</w:t>
            </w:r>
          </w:p>
        </w:tc>
        <w:tc>
          <w:tcPr>
            <w:tcW w:w="1418" w:type="dxa"/>
          </w:tcPr>
          <w:p w14:paraId="3CB7BEEC" w14:textId="5AE7DC67" w:rsidR="00A83800" w:rsidRPr="00A83800" w:rsidRDefault="00A83800" w:rsidP="00A83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2593" w:type="dxa"/>
            <w:gridSpan w:val="2"/>
          </w:tcPr>
          <w:p w14:paraId="702429CA" w14:textId="64D4EA9B" w:rsidR="00A83800" w:rsidRPr="00A83800" w:rsidRDefault="00A83800" w:rsidP="00A83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3800" w14:paraId="562E8B33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3ACE394F" w14:textId="661B591F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ibrio cholerae</w:t>
            </w:r>
          </w:p>
        </w:tc>
        <w:tc>
          <w:tcPr>
            <w:tcW w:w="1418" w:type="dxa"/>
          </w:tcPr>
          <w:p w14:paraId="147951AF" w14:textId="50F74721" w:rsidR="00A83800" w:rsidRPr="00A83800" w:rsidRDefault="00A83800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N16961</w:t>
            </w:r>
          </w:p>
        </w:tc>
        <w:tc>
          <w:tcPr>
            <w:tcW w:w="2593" w:type="dxa"/>
            <w:gridSpan w:val="2"/>
          </w:tcPr>
          <w:p w14:paraId="0D3F7314" w14:textId="1F611AB6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1E6529CB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529F0190" w14:textId="2E37A19F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418" w:type="dxa"/>
          </w:tcPr>
          <w:p w14:paraId="390BC994" w14:textId="5C870DF6" w:rsidR="00A83800" w:rsidRPr="00B667E6" w:rsidRDefault="00B667E6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667E6">
              <w:rPr>
                <w:rFonts w:ascii="Arial" w:hAnsi="Arial" w:cs="Arial"/>
                <w:sz w:val="18"/>
                <w:szCs w:val="18"/>
              </w:rPr>
              <w:t>K12</w:t>
            </w:r>
          </w:p>
        </w:tc>
        <w:tc>
          <w:tcPr>
            <w:tcW w:w="2593" w:type="dxa"/>
            <w:gridSpan w:val="2"/>
          </w:tcPr>
          <w:p w14:paraId="14410B8F" w14:textId="247B3073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5998CBCF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2A01171B" w14:textId="62227976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</w:tcPr>
          <w:p w14:paraId="06E02FCB" w14:textId="498124A0" w:rsidR="00A83800" w:rsidRPr="00B667E6" w:rsidRDefault="00A83800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PA14</w:t>
            </w:r>
          </w:p>
        </w:tc>
        <w:tc>
          <w:tcPr>
            <w:tcW w:w="2593" w:type="dxa"/>
            <w:gridSpan w:val="2"/>
          </w:tcPr>
          <w:p w14:paraId="61962F13" w14:textId="4EE68348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3D4155B4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55CFB138" w14:textId="0355CD7B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s-ES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s-ES"/>
              </w:rPr>
              <w:t xml:space="preserve">Salmonella enterica </w:t>
            </w:r>
            <w:proofErr w:type="spellStart"/>
            <w:r w:rsidRPr="00D41E0B">
              <w:rPr>
                <w:rFonts w:ascii="Arial" w:hAnsi="Arial" w:cs="Arial"/>
                <w:b w:val="0"/>
                <w:bCs w:val="0"/>
                <w:sz w:val="18"/>
                <w:szCs w:val="18"/>
                <w:lang w:val="es-ES"/>
              </w:rPr>
              <w:t>serovar</w:t>
            </w:r>
            <w:proofErr w:type="spellEnd"/>
            <w:r w:rsidRPr="00D41E0B">
              <w:rPr>
                <w:rFonts w:ascii="Arial" w:hAnsi="Arial" w:cs="Arial"/>
                <w:b w:val="0"/>
                <w:bCs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E0B">
              <w:rPr>
                <w:rFonts w:ascii="Arial" w:hAnsi="Arial" w:cs="Arial"/>
                <w:b w:val="0"/>
                <w:bCs w:val="0"/>
                <w:sz w:val="18"/>
                <w:szCs w:val="18"/>
                <w:lang w:val="es-ES"/>
              </w:rPr>
              <w:t>Typhimurium</w:t>
            </w:r>
            <w:proofErr w:type="spellEnd"/>
            <w:r w:rsidRPr="00D41E0B">
              <w:rPr>
                <w:rFonts w:ascii="Arial" w:hAnsi="Arial" w:cs="Arial"/>
                <w:b w:val="0"/>
                <w:bCs w:val="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418" w:type="dxa"/>
          </w:tcPr>
          <w:p w14:paraId="1BCE9633" w14:textId="442F8F9A" w:rsidR="00A83800" w:rsidRPr="00B667E6" w:rsidRDefault="00A83800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ATCC</w:t>
            </w:r>
            <w:r w:rsidR="00B667E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3800">
              <w:rPr>
                <w:rFonts w:ascii="Arial" w:hAnsi="Arial" w:cs="Arial"/>
                <w:sz w:val="18"/>
                <w:szCs w:val="18"/>
              </w:rPr>
              <w:t>14028</w:t>
            </w:r>
          </w:p>
        </w:tc>
        <w:tc>
          <w:tcPr>
            <w:tcW w:w="2593" w:type="dxa"/>
            <w:gridSpan w:val="2"/>
          </w:tcPr>
          <w:p w14:paraId="5F64E8BC" w14:textId="56B73764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246A268B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0E81B954" w14:textId="2F605844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Burkholderia </w:t>
            </w:r>
            <w:proofErr w:type="spellStart"/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hailandensis</w:t>
            </w:r>
            <w:proofErr w:type="spellEnd"/>
          </w:p>
        </w:tc>
        <w:tc>
          <w:tcPr>
            <w:tcW w:w="1418" w:type="dxa"/>
          </w:tcPr>
          <w:p w14:paraId="21AF8450" w14:textId="0A2581F3" w:rsidR="00A83800" w:rsidRPr="00B667E6" w:rsidRDefault="00B667E6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79</w:t>
            </w:r>
          </w:p>
        </w:tc>
        <w:tc>
          <w:tcPr>
            <w:tcW w:w="2593" w:type="dxa"/>
            <w:gridSpan w:val="2"/>
          </w:tcPr>
          <w:p w14:paraId="6573BEC3" w14:textId="78523153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11DC1A05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175564F6" w14:textId="57E473D3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cinetobacter baumannii</w:t>
            </w:r>
          </w:p>
        </w:tc>
        <w:tc>
          <w:tcPr>
            <w:tcW w:w="1418" w:type="dxa"/>
          </w:tcPr>
          <w:p w14:paraId="420EE944" w14:textId="0C1343E0" w:rsidR="00A83800" w:rsidRPr="00B667E6" w:rsidRDefault="00A83800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ATCC</w:t>
            </w:r>
            <w:r w:rsidR="00B667E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3800">
              <w:rPr>
                <w:rFonts w:ascii="Arial" w:hAnsi="Arial" w:cs="Arial"/>
                <w:sz w:val="18"/>
                <w:szCs w:val="18"/>
              </w:rPr>
              <w:t>17978</w:t>
            </w:r>
          </w:p>
        </w:tc>
        <w:tc>
          <w:tcPr>
            <w:tcW w:w="2593" w:type="dxa"/>
            <w:gridSpan w:val="2"/>
          </w:tcPr>
          <w:p w14:paraId="51179C82" w14:textId="6ECD67E4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1B372A74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43DEEFC8" w14:textId="7619A9E8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1418" w:type="dxa"/>
          </w:tcPr>
          <w:p w14:paraId="5AA1ADD0" w14:textId="541D9B92" w:rsidR="00A83800" w:rsidRPr="00B667E6" w:rsidRDefault="00A83800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MKP103</w:t>
            </w:r>
          </w:p>
        </w:tc>
        <w:tc>
          <w:tcPr>
            <w:tcW w:w="2593" w:type="dxa"/>
            <w:gridSpan w:val="2"/>
          </w:tcPr>
          <w:p w14:paraId="0795DC75" w14:textId="764B8073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4000D1F9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2869B330" w14:textId="0EE61472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Bacillus subtilis</w:t>
            </w:r>
          </w:p>
        </w:tc>
        <w:tc>
          <w:tcPr>
            <w:tcW w:w="1418" w:type="dxa"/>
          </w:tcPr>
          <w:p w14:paraId="7A0C1379" w14:textId="7A502CA7" w:rsidR="00A83800" w:rsidRPr="00A83800" w:rsidRDefault="002A7BCE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7BCE">
              <w:rPr>
                <w:rFonts w:ascii="Arial" w:hAnsi="Arial" w:cs="Arial"/>
                <w:sz w:val="18"/>
                <w:szCs w:val="18"/>
              </w:rPr>
              <w:t>ATCC 6051</w:t>
            </w:r>
          </w:p>
        </w:tc>
        <w:tc>
          <w:tcPr>
            <w:tcW w:w="2593" w:type="dxa"/>
            <w:gridSpan w:val="2"/>
          </w:tcPr>
          <w:p w14:paraId="7D2CF004" w14:textId="77777777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611F5A06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17FF75D0" w14:textId="2BAB1C2D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eromonas hydrophila</w:t>
            </w:r>
          </w:p>
        </w:tc>
        <w:tc>
          <w:tcPr>
            <w:tcW w:w="1418" w:type="dxa"/>
          </w:tcPr>
          <w:p w14:paraId="3E57711F" w14:textId="185D8F77" w:rsidR="00A83800" w:rsidRPr="00A83800" w:rsidRDefault="00B667E6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C 7966</w:t>
            </w:r>
          </w:p>
        </w:tc>
        <w:tc>
          <w:tcPr>
            <w:tcW w:w="2593" w:type="dxa"/>
            <w:gridSpan w:val="2"/>
          </w:tcPr>
          <w:p w14:paraId="5A82A5CC" w14:textId="77777777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5C3D0C99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38E826F3" w14:textId="5E64BE1E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Burkholderia cenocepacia</w:t>
            </w:r>
          </w:p>
        </w:tc>
        <w:tc>
          <w:tcPr>
            <w:tcW w:w="1418" w:type="dxa"/>
          </w:tcPr>
          <w:p w14:paraId="3D2AFCD6" w14:textId="2F3BC605" w:rsidR="00A83800" w:rsidRPr="00A83800" w:rsidRDefault="00A83800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K56-2</w:t>
            </w:r>
          </w:p>
        </w:tc>
        <w:tc>
          <w:tcPr>
            <w:tcW w:w="2593" w:type="dxa"/>
            <w:gridSpan w:val="2"/>
          </w:tcPr>
          <w:p w14:paraId="6D4A737A" w14:textId="77777777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27EC5291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24C98AB6" w14:textId="48B7A393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Citrobacter </w:t>
            </w:r>
            <w:proofErr w:type="spellStart"/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rhodent</w:t>
            </w:r>
            <w:r w:rsidR="009A5590"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i</w:t>
            </w: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418" w:type="dxa"/>
          </w:tcPr>
          <w:p w14:paraId="62DB264E" w14:textId="2E899106" w:rsidR="00A83800" w:rsidRPr="00A83800" w:rsidRDefault="002A7BCE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7BCE">
              <w:rPr>
                <w:rFonts w:ascii="Arial" w:hAnsi="Arial" w:cs="Arial"/>
                <w:sz w:val="18"/>
                <w:szCs w:val="18"/>
              </w:rPr>
              <w:t>ATCC 51116</w:t>
            </w:r>
          </w:p>
        </w:tc>
        <w:tc>
          <w:tcPr>
            <w:tcW w:w="2593" w:type="dxa"/>
            <w:gridSpan w:val="2"/>
          </w:tcPr>
          <w:p w14:paraId="5EF99595" w14:textId="77777777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0B427A98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14DBBC1C" w14:textId="4FD5301D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Enterobacter aerogenes </w:t>
            </w:r>
          </w:p>
        </w:tc>
        <w:tc>
          <w:tcPr>
            <w:tcW w:w="1418" w:type="dxa"/>
          </w:tcPr>
          <w:p w14:paraId="4CCC45E1" w14:textId="5A1F8E23" w:rsidR="00A83800" w:rsidRPr="00A83800" w:rsidRDefault="00A83800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DSM</w:t>
            </w:r>
            <w:r w:rsidR="00B667E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3800">
              <w:rPr>
                <w:rFonts w:ascii="Arial" w:hAnsi="Arial" w:cs="Arial"/>
                <w:sz w:val="18"/>
                <w:szCs w:val="18"/>
              </w:rPr>
              <w:t>30053</w:t>
            </w:r>
          </w:p>
        </w:tc>
        <w:tc>
          <w:tcPr>
            <w:tcW w:w="2593" w:type="dxa"/>
            <w:gridSpan w:val="2"/>
          </w:tcPr>
          <w:p w14:paraId="79ECC4B0" w14:textId="77777777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1F1477BD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204C19FA" w14:textId="60FDAA05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Enterobacter cloacae subsp. Cloacae </w:t>
            </w:r>
          </w:p>
        </w:tc>
        <w:tc>
          <w:tcPr>
            <w:tcW w:w="1418" w:type="dxa"/>
          </w:tcPr>
          <w:p w14:paraId="228D50E8" w14:textId="079CC38A" w:rsidR="00A83800" w:rsidRPr="00A83800" w:rsidRDefault="00A83800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DSM</w:t>
            </w:r>
            <w:r w:rsidR="00B667E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3800">
              <w:rPr>
                <w:rFonts w:ascii="Arial" w:hAnsi="Arial" w:cs="Arial"/>
                <w:sz w:val="18"/>
                <w:szCs w:val="18"/>
              </w:rPr>
              <w:t>30054</w:t>
            </w:r>
          </w:p>
        </w:tc>
        <w:tc>
          <w:tcPr>
            <w:tcW w:w="2593" w:type="dxa"/>
            <w:gridSpan w:val="2"/>
          </w:tcPr>
          <w:p w14:paraId="2ECD8FDA" w14:textId="77777777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12D3D8CA" w14:textId="77777777" w:rsidTr="00A2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283D449F" w14:textId="38C95E93" w:rsidR="00A83800" w:rsidRPr="00D41E0B" w:rsidRDefault="00A83800" w:rsidP="000451A4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otobacterium damselae</w:t>
            </w:r>
          </w:p>
        </w:tc>
        <w:tc>
          <w:tcPr>
            <w:tcW w:w="1418" w:type="dxa"/>
          </w:tcPr>
          <w:p w14:paraId="517E45F4" w14:textId="203DF111" w:rsidR="00A83800" w:rsidRPr="00A83800" w:rsidRDefault="00A83800" w:rsidP="00A83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83800">
              <w:rPr>
                <w:rFonts w:ascii="Arial" w:hAnsi="Arial" w:cs="Arial"/>
                <w:sz w:val="18"/>
                <w:szCs w:val="18"/>
              </w:rPr>
              <w:t>CIP102761</w:t>
            </w:r>
          </w:p>
        </w:tc>
        <w:tc>
          <w:tcPr>
            <w:tcW w:w="2593" w:type="dxa"/>
            <w:gridSpan w:val="2"/>
          </w:tcPr>
          <w:p w14:paraId="00853F23" w14:textId="77777777" w:rsidR="00A83800" w:rsidRPr="000451A4" w:rsidRDefault="00A83800" w:rsidP="00A83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83800" w14:paraId="7235FE38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</w:tcPr>
          <w:p w14:paraId="0ACB765C" w14:textId="3199C1A0" w:rsidR="00A83800" w:rsidRPr="00D41E0B" w:rsidRDefault="00A83800" w:rsidP="00A8380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Yersinia </w:t>
            </w:r>
            <w:r w:rsidR="00717836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seudo</w:t>
            </w: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tuberculosis</w:t>
            </w:r>
          </w:p>
        </w:tc>
        <w:tc>
          <w:tcPr>
            <w:tcW w:w="1418" w:type="dxa"/>
          </w:tcPr>
          <w:p w14:paraId="3A88538E" w14:textId="5D69744D" w:rsidR="00A83800" w:rsidRPr="00A83800" w:rsidRDefault="006E1263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1263">
              <w:rPr>
                <w:rFonts w:ascii="Arial" w:hAnsi="Arial" w:cs="Arial"/>
                <w:sz w:val="18"/>
                <w:szCs w:val="18"/>
              </w:rPr>
              <w:t>DSM 8992</w:t>
            </w:r>
          </w:p>
        </w:tc>
        <w:tc>
          <w:tcPr>
            <w:tcW w:w="2593" w:type="dxa"/>
            <w:gridSpan w:val="2"/>
          </w:tcPr>
          <w:p w14:paraId="0EA5302E" w14:textId="5F9B480E" w:rsidR="00A83800" w:rsidRPr="000451A4" w:rsidRDefault="00A83800" w:rsidP="00A8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10E80" w14:paraId="0F6BB0F8" w14:textId="77777777" w:rsidTr="00011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  <w:vAlign w:val="bottom"/>
          </w:tcPr>
          <w:p w14:paraId="2B712567" w14:textId="3A39C68E" w:rsidR="00B10E80" w:rsidRPr="00B10E80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Enterococcus faecium</w:t>
            </w:r>
          </w:p>
        </w:tc>
        <w:tc>
          <w:tcPr>
            <w:tcW w:w="1418" w:type="dxa"/>
          </w:tcPr>
          <w:p w14:paraId="2EB4A9A0" w14:textId="2D678C6C" w:rsidR="00B10E80" w:rsidRPr="002A7BCE" w:rsidRDefault="00EB7BD4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7BD4">
              <w:rPr>
                <w:rFonts w:ascii="Arial" w:hAnsi="Arial" w:cs="Arial"/>
                <w:sz w:val="18"/>
                <w:szCs w:val="18"/>
              </w:rPr>
              <w:t>JH2-2</w:t>
            </w:r>
          </w:p>
        </w:tc>
        <w:tc>
          <w:tcPr>
            <w:tcW w:w="2593" w:type="dxa"/>
            <w:gridSpan w:val="2"/>
          </w:tcPr>
          <w:p w14:paraId="63DC245B" w14:textId="77777777" w:rsidR="00B10E80" w:rsidRPr="000451A4" w:rsidRDefault="00B10E80" w:rsidP="00B10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10E80" w14:paraId="16AF255D" w14:textId="77777777" w:rsidTr="0001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  <w:vAlign w:val="bottom"/>
          </w:tcPr>
          <w:p w14:paraId="331A3667" w14:textId="5583071B" w:rsidR="00B10E80" w:rsidRPr="00B10E80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Yersinia enterocolitica</w:t>
            </w:r>
          </w:p>
        </w:tc>
        <w:tc>
          <w:tcPr>
            <w:tcW w:w="1418" w:type="dxa"/>
          </w:tcPr>
          <w:p w14:paraId="0FA5DDE5" w14:textId="5EEF8177" w:rsidR="00B10E80" w:rsidRPr="002A7BCE" w:rsidRDefault="008920D5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920D5">
              <w:rPr>
                <w:rFonts w:ascii="Arial" w:hAnsi="Arial" w:cs="Arial"/>
                <w:sz w:val="18"/>
                <w:szCs w:val="18"/>
              </w:rPr>
              <w:t>DSM 4780</w:t>
            </w:r>
          </w:p>
        </w:tc>
        <w:tc>
          <w:tcPr>
            <w:tcW w:w="2593" w:type="dxa"/>
            <w:gridSpan w:val="2"/>
          </w:tcPr>
          <w:p w14:paraId="693E50D0" w14:textId="77777777" w:rsidR="00B10E80" w:rsidRPr="000451A4" w:rsidRDefault="00B10E80" w:rsidP="00B10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10E80" w14:paraId="6C8EB8F7" w14:textId="77777777" w:rsidTr="00011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gridSpan w:val="2"/>
            <w:vAlign w:val="bottom"/>
          </w:tcPr>
          <w:p w14:paraId="31B72CD8" w14:textId="77777777" w:rsidR="00B10E80" w:rsidRPr="00B10E80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401AE8" w14:textId="77777777" w:rsidR="00B10E80" w:rsidRPr="00B10E80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593" w:type="dxa"/>
            <w:gridSpan w:val="2"/>
          </w:tcPr>
          <w:p w14:paraId="45551836" w14:textId="77777777" w:rsidR="00B10E80" w:rsidRPr="000451A4" w:rsidRDefault="00B10E80" w:rsidP="00B10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41E0B" w14:paraId="523571EF" w14:textId="77777777" w:rsidTr="00A2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000000" w:themeFill="text1"/>
          </w:tcPr>
          <w:p w14:paraId="47F60EFE" w14:textId="098E50A8" w:rsidR="00D41E0B" w:rsidRPr="00D41E0B" w:rsidRDefault="00D41E0B" w:rsidP="00A838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sz w:val="18"/>
                <w:szCs w:val="18"/>
              </w:rPr>
              <w:t>Bacteria</w:t>
            </w:r>
          </w:p>
        </w:tc>
        <w:tc>
          <w:tcPr>
            <w:tcW w:w="5528" w:type="dxa"/>
            <w:gridSpan w:val="3"/>
            <w:shd w:val="clear" w:color="auto" w:fill="000000" w:themeFill="text1"/>
          </w:tcPr>
          <w:p w14:paraId="45A9FF4A" w14:textId="7F4518AD" w:rsidR="00D41E0B" w:rsidRPr="00A83800" w:rsidRDefault="00D41E0B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800">
              <w:rPr>
                <w:rFonts w:ascii="Arial" w:hAnsi="Arial"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127" w:type="dxa"/>
            <w:shd w:val="clear" w:color="auto" w:fill="000000" w:themeFill="text1"/>
          </w:tcPr>
          <w:p w14:paraId="74007FD8" w14:textId="4EEECA38" w:rsidR="00D41E0B" w:rsidRPr="00A83800" w:rsidRDefault="00D41E0B" w:rsidP="00A83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800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</w:tr>
      <w:tr w:rsidR="00B10E80" w14:paraId="64B2CF7E" w14:textId="77777777" w:rsidTr="0055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C54642" w14:textId="2E7EA047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6C251483" w14:textId="67BE3880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∆vc1321</w:t>
            </w:r>
          </w:p>
        </w:tc>
        <w:tc>
          <w:tcPr>
            <w:tcW w:w="2127" w:type="dxa"/>
          </w:tcPr>
          <w:p w14:paraId="7EC19D0C" w14:textId="415DDE31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499C3513" w14:textId="77777777" w:rsidTr="00F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887EEA2" w14:textId="0B8FC1B5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21DA9C9D" w14:textId="666D2F6F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E172A</w:t>
            </w:r>
          </w:p>
        </w:tc>
        <w:tc>
          <w:tcPr>
            <w:tcW w:w="2127" w:type="dxa"/>
          </w:tcPr>
          <w:p w14:paraId="367F3836" w14:textId="4096D3AB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132B53AA" w14:textId="77777777" w:rsidTr="00F55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DCCBC4" w14:textId="2506E5F7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77821ACE" w14:textId="70E84A09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S504A</w:t>
            </w:r>
          </w:p>
        </w:tc>
        <w:tc>
          <w:tcPr>
            <w:tcW w:w="2127" w:type="dxa"/>
          </w:tcPr>
          <w:p w14:paraId="45D839B9" w14:textId="75431C03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03821AC0" w14:textId="77777777" w:rsidTr="00F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9029E8" w14:textId="14B10AD3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52A491BB" w14:textId="68C3A2FB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S610A</w:t>
            </w:r>
          </w:p>
        </w:tc>
        <w:tc>
          <w:tcPr>
            <w:tcW w:w="2127" w:type="dxa"/>
          </w:tcPr>
          <w:p w14:paraId="1C910BE5" w14:textId="2A969793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3D7380F8" w14:textId="77777777" w:rsidTr="00F55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AD6D93" w14:textId="66F90F2D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67516363" w14:textId="08D3BE42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C139A</w:t>
            </w:r>
          </w:p>
        </w:tc>
        <w:tc>
          <w:tcPr>
            <w:tcW w:w="2127" w:type="dxa"/>
          </w:tcPr>
          <w:p w14:paraId="246B24E7" w14:textId="6E41BF3C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23B7BDF2" w14:textId="77777777" w:rsidTr="00F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24D2D15" w14:textId="4AEEE94E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05C737F4" w14:textId="53317B0F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C1013A</w:t>
            </w:r>
          </w:p>
        </w:tc>
        <w:tc>
          <w:tcPr>
            <w:tcW w:w="2127" w:type="dxa"/>
          </w:tcPr>
          <w:p w14:paraId="71D2168B" w14:textId="6B526305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65DB0421" w14:textId="77777777" w:rsidTr="00F55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8DA252" w14:textId="4A791FAA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7098F083" w14:textId="32F11397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 C1013A C13</w:t>
            </w:r>
            <w:r w:rsidR="00956D4D">
              <w:rPr>
                <w:rFonts w:ascii="Arial" w:hAnsi="Arial" w:cs="Arial"/>
                <w:i/>
                <w:iCs/>
                <w:sz w:val="18"/>
                <w:szCs w:val="18"/>
              </w:rPr>
              <w:t>9</w:t>
            </w: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2127" w:type="dxa"/>
          </w:tcPr>
          <w:p w14:paraId="2F302A7F" w14:textId="52ADAB54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509A9C6F" w14:textId="77777777" w:rsidTr="00F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87E47A2" w14:textId="23C09DCB" w:rsidR="00B10E80" w:rsidRPr="00D41E0B" w:rsidRDefault="00B10E80" w:rsidP="00B10E80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5F8EEB17" w14:textId="5AA71FFA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∆vc1321 pBAD18Km</w:t>
            </w:r>
          </w:p>
        </w:tc>
        <w:tc>
          <w:tcPr>
            <w:tcW w:w="2127" w:type="dxa"/>
          </w:tcPr>
          <w:p w14:paraId="3CE8F8B9" w14:textId="6B92A0BC" w:rsidR="00B10E80" w:rsidRPr="00D41E0B" w:rsidRDefault="00B10E80" w:rsidP="00B10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B10E80" w14:paraId="121545AA" w14:textId="77777777" w:rsidTr="00F55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24DA9D" w14:textId="2F7230D7" w:rsidR="00B10E80" w:rsidRPr="00D41E0B" w:rsidRDefault="00B10E80" w:rsidP="00B10E80">
            <w:pPr>
              <w:rPr>
                <w:b w:val="0"/>
                <w:bCs w:val="0"/>
                <w:i/>
                <w:iCs/>
              </w:rPr>
            </w:pPr>
            <w:r w:rsidRPr="00D41E0B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. cholerae</w:t>
            </w:r>
          </w:p>
        </w:tc>
        <w:tc>
          <w:tcPr>
            <w:tcW w:w="5528" w:type="dxa"/>
            <w:gridSpan w:val="3"/>
            <w:vAlign w:val="bottom"/>
          </w:tcPr>
          <w:p w14:paraId="3DE37F8B" w14:textId="240010B9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∆vc1321 pBAD18</w:t>
            </w:r>
            <w:proofErr w:type="gramStart"/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Km::</w:t>
            </w:r>
            <w:proofErr w:type="gramEnd"/>
            <w:r w:rsidRPr="00B10E80">
              <w:rPr>
                <w:rFonts w:ascii="Arial" w:hAnsi="Arial" w:cs="Arial"/>
                <w:i/>
                <w:iCs/>
                <w:sz w:val="18"/>
                <w:szCs w:val="18"/>
              </w:rPr>
              <w:t>vc1321</w:t>
            </w:r>
          </w:p>
        </w:tc>
        <w:tc>
          <w:tcPr>
            <w:tcW w:w="2127" w:type="dxa"/>
          </w:tcPr>
          <w:p w14:paraId="431B86F5" w14:textId="732D49B9" w:rsidR="00B10E80" w:rsidRPr="00D41E0B" w:rsidRDefault="00B10E80" w:rsidP="00B10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14:paraId="467A2924" w14:textId="77777777" w:rsidR="000451A4" w:rsidRPr="000451A4" w:rsidRDefault="000451A4">
      <w:pPr>
        <w:rPr>
          <w:rFonts w:ascii="Arial" w:hAnsi="Arial" w:cs="Arial"/>
          <w:b/>
          <w:bCs/>
        </w:rPr>
      </w:pPr>
    </w:p>
    <w:sectPr w:rsidR="000451A4" w:rsidRPr="000451A4" w:rsidSect="00962D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A4"/>
    <w:rsid w:val="000451A4"/>
    <w:rsid w:val="00110B8C"/>
    <w:rsid w:val="001D4D5C"/>
    <w:rsid w:val="002722C1"/>
    <w:rsid w:val="002A7BCE"/>
    <w:rsid w:val="00375EFF"/>
    <w:rsid w:val="006566F4"/>
    <w:rsid w:val="006E1263"/>
    <w:rsid w:val="00717836"/>
    <w:rsid w:val="00783025"/>
    <w:rsid w:val="008920D5"/>
    <w:rsid w:val="008B6EE2"/>
    <w:rsid w:val="00956D4D"/>
    <w:rsid w:val="00962DF3"/>
    <w:rsid w:val="009A5590"/>
    <w:rsid w:val="00A25F75"/>
    <w:rsid w:val="00A83800"/>
    <w:rsid w:val="00AD6746"/>
    <w:rsid w:val="00B10E80"/>
    <w:rsid w:val="00B4518D"/>
    <w:rsid w:val="00B667E6"/>
    <w:rsid w:val="00BE1151"/>
    <w:rsid w:val="00C70321"/>
    <w:rsid w:val="00D41E0B"/>
    <w:rsid w:val="00EB7BD4"/>
    <w:rsid w:val="00FC4AB4"/>
    <w:rsid w:val="00FE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8EE88D"/>
  <w15:chartTrackingRefBased/>
  <w15:docId w15:val="{271F3F8F-9246-4FD2-AFCC-FB4E94E8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5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6">
    <w:name w:val="Grid Table 4 Accent 6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4">
    <w:name w:val="Grid Table 4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3">
    <w:name w:val="Grid Table 4 Accent 3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">
    <w:name w:val="List Table 4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1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lén</dc:creator>
  <cp:keywords/>
  <dc:description/>
  <cp:lastModifiedBy>Sara Belén</cp:lastModifiedBy>
  <cp:revision>6</cp:revision>
  <dcterms:created xsi:type="dcterms:W3CDTF">2022-06-23T07:56:00Z</dcterms:created>
  <dcterms:modified xsi:type="dcterms:W3CDTF">2022-08-23T05:20:00Z</dcterms:modified>
</cp:coreProperties>
</file>